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A49" w:rsidRDefault="002F5E23">
      <w:r>
        <w:t xml:space="preserve">S2. </w:t>
      </w:r>
      <w:bookmarkStart w:id="0" w:name="_GoBack"/>
      <w:r>
        <w:t xml:space="preserve">Standard error of area under the curve </w:t>
      </w:r>
      <w:r w:rsidR="00A05467">
        <w:t>used to build</w:t>
      </w:r>
      <w:r>
        <w:t xml:space="preserve"> the forest plot</w:t>
      </w:r>
      <w:bookmarkEnd w:id="0"/>
      <w:r>
        <w:t>.</w:t>
      </w:r>
    </w:p>
    <w:tbl>
      <w:tblPr>
        <w:tblW w:w="144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1"/>
        <w:gridCol w:w="706"/>
        <w:gridCol w:w="706"/>
        <w:gridCol w:w="1883"/>
        <w:gridCol w:w="1843"/>
        <w:gridCol w:w="1168"/>
        <w:gridCol w:w="1041"/>
        <w:gridCol w:w="1034"/>
        <w:gridCol w:w="1208"/>
      </w:tblGrid>
      <w:tr w:rsidR="002F5E23" w:rsidRPr="00B23FE0" w:rsidTr="002F5E23">
        <w:tc>
          <w:tcPr>
            <w:tcW w:w="3964" w:type="dxa"/>
            <w:gridSpan w:val="2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 for studies</w:t>
            </w:r>
          </w:p>
        </w:tc>
        <w:tc>
          <w:tcPr>
            <w:tcW w:w="0" w:type="auto"/>
            <w:gridSpan w:val="7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Study</w:t>
            </w:r>
          </w:p>
        </w:tc>
      </w:tr>
      <w:tr w:rsidR="002F5E23" w:rsidRPr="00B23FE0" w:rsidTr="002F5E23">
        <w:tc>
          <w:tcPr>
            <w:tcW w:w="3964" w:type="dxa"/>
            <w:gridSpan w:val="2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 for Area under ROC curve (AUC)</w:t>
            </w:r>
          </w:p>
        </w:tc>
        <w:tc>
          <w:tcPr>
            <w:tcW w:w="0" w:type="auto"/>
            <w:gridSpan w:val="7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AUC</w:t>
            </w:r>
          </w:p>
        </w:tc>
      </w:tr>
      <w:tr w:rsidR="002F5E23" w:rsidRPr="00B23FE0" w:rsidTr="002F5E23">
        <w:tc>
          <w:tcPr>
            <w:tcW w:w="3964" w:type="dxa"/>
            <w:gridSpan w:val="2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 for Standard Error of AUC</w:t>
            </w:r>
          </w:p>
        </w:tc>
        <w:tc>
          <w:tcPr>
            <w:tcW w:w="0" w:type="auto"/>
            <w:gridSpan w:val="7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A05467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Standard </w:t>
            </w:r>
            <w:r w:rsidR="002F5E23"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error</w:t>
            </w:r>
          </w:p>
        </w:tc>
      </w:tr>
      <w:tr w:rsidR="002F5E23" w:rsidRPr="00B23FE0" w:rsidTr="00933B0F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 Area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 Error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 (%)</w:t>
            </w:r>
          </w:p>
        </w:tc>
      </w:tr>
      <w:tr w:rsidR="002F5E23" w:rsidRPr="00B23FE0" w:rsidTr="00933B0F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dom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Myatt 2011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90 to 0.7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3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Goetzinger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7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65 to 0.7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7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Odibo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80 to 0.8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14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Kuijk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60 to 0.7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14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Kenny 2014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7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95 to 0.7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7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Poon 2010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15 to 0.8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35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Herraiz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7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40 to 0.9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.40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Goetzinger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35 to 0.8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47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Crovetto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7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25 to 0.9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7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Gallo 2016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90 to 0.9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3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Kuijk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48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15 to 0.7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07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Gabbay-Benziv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15 to 0.8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47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Myers 2013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3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70 to 0.9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41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Baschat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80 to 0.8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3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North 2011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2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06 to 0.7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75.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90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Benko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9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05 to 0.6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69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Scazzocchio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85 to 0.99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59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Wright 2019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30 to 0.9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86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Sepulveda-Martinez 2019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8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35 to 0.9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59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Zhang 2019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5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890 to 0.9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11.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89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Boutin</w:t>
            </w:r>
            <w:proofErr w:type="spellEnd"/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6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580 to 0.6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73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Lobo 2019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1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915 to 0.96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.83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Total (fixed effects)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01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46 to 0.7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432.5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100.00</w:t>
            </w:r>
          </w:p>
        </w:tc>
      </w:tr>
      <w:tr w:rsidR="002F5E23" w:rsidRPr="00B23FE0" w:rsidTr="00933B0F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Total (random effects)</w:t>
            </w:r>
          </w:p>
        </w:tc>
        <w:tc>
          <w:tcPr>
            <w:tcW w:w="0" w:type="auto"/>
            <w:gridSpan w:val="2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9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02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0.751 to 0.8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33.4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2F5E23" w:rsidRPr="00B23FE0" w:rsidRDefault="002F5E23" w:rsidP="00933B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23FE0">
              <w:rPr>
                <w:rFonts w:ascii="Arial" w:eastAsia="Times New Roman" w:hAnsi="Arial" w:cs="Arial"/>
                <w:color w:val="000080"/>
                <w:sz w:val="20"/>
                <w:szCs w:val="20"/>
              </w:rPr>
              <w:t>100.00</w:t>
            </w:r>
          </w:p>
        </w:tc>
      </w:tr>
    </w:tbl>
    <w:p w:rsidR="002F5E23" w:rsidRDefault="002F5E23" w:rsidP="00E22FAB">
      <w:pPr>
        <w:spacing w:before="240" w:after="144" w:line="240" w:lineRule="auto"/>
        <w:ind w:left="120"/>
        <w:outlineLvl w:val="1"/>
      </w:pPr>
    </w:p>
    <w:sectPr w:rsidR="002F5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23"/>
    <w:rsid w:val="002F5E23"/>
    <w:rsid w:val="00580AE1"/>
    <w:rsid w:val="006E0A1C"/>
    <w:rsid w:val="00A05467"/>
    <w:rsid w:val="00A22A49"/>
    <w:rsid w:val="00E2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D9CD9-F18D-49A2-8650-DCF5920B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4-03T19:18:00Z</dcterms:created>
  <dcterms:modified xsi:type="dcterms:W3CDTF">2020-04-03T19:32:00Z</dcterms:modified>
</cp:coreProperties>
</file>